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7683" w14:textId="0E81968E" w:rsidR="0005068E" w:rsidRPr="002B6FB4" w:rsidRDefault="0005068E" w:rsidP="0005068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6FB4">
        <w:rPr>
          <w:rFonts w:ascii="Times New Roman" w:hAnsi="Times New Roman" w:cs="Times New Roman"/>
          <w:b/>
          <w:bCs/>
          <w:sz w:val="24"/>
          <w:szCs w:val="24"/>
        </w:rPr>
        <w:t>Erreygers normalised CI for Indian states and UTs in the exclusive use of hygienic materials among urban women aged 15-24 years in India, NFHS-5, 2019-21.</w:t>
      </w:r>
    </w:p>
    <w:tbl>
      <w:tblPr>
        <w:tblW w:w="9923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701"/>
        <w:gridCol w:w="1276"/>
        <w:gridCol w:w="1559"/>
      </w:tblGrid>
      <w:tr w:rsidR="0005068E" w:rsidRPr="006A52DD" w14:paraId="0F05A97F" w14:textId="77777777" w:rsidTr="00807060">
        <w:trPr>
          <w:trHeight w:val="301"/>
        </w:trPr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7FA5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t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0C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. of observati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CE5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rreygers Normalized 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1C0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ndard err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F1E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</w:tr>
      <w:tr w:rsidR="0005068E" w:rsidRPr="006A52DD" w14:paraId="3A6E2E4E" w14:textId="77777777" w:rsidTr="00807060">
        <w:trPr>
          <w:trHeight w:val="301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5AB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ndaman &amp; Nicobar Island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BFD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889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7DC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CCA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2</w:t>
            </w:r>
          </w:p>
        </w:tc>
      </w:tr>
      <w:tr w:rsidR="0005068E" w:rsidRPr="006A52DD" w14:paraId="364E87BF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F33CCE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ndhra Prades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075D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58C2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BD8B5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7F2E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3B112C64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BA7F94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runachal Prades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D3EC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D8B3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1B43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C4F0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</w:t>
            </w:r>
          </w:p>
        </w:tc>
      </w:tr>
      <w:tr w:rsidR="0005068E" w:rsidRPr="006A52DD" w14:paraId="5E9125A4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E0D88A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ssam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FE24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9785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A8FD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C72E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37DAAE48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5DEBFC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ihar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2C92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B0C1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BEBE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5730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3DF3788A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5CD8B8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andigar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F2FF8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0F0F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8622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993AF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181B58D0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64296A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hattisgar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594D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B9A9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6DD0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9987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1EE3F3AD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2AEAE4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dra &amp; Nagar Haveli and Daman &amp; Di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22A0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362D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43246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83E8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4</w:t>
            </w:r>
          </w:p>
        </w:tc>
      </w:tr>
      <w:tr w:rsidR="0005068E" w:rsidRPr="006A52DD" w14:paraId="685C3F58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07E886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o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02AC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5124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B9B7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C8045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61E4506C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F711D3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ujarat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392F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AA46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157D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284F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</w:t>
            </w:r>
            <w:r w:rsidRPr="00C8149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05068E" w:rsidRPr="006A52DD" w14:paraId="066DE501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EE24C4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aryan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052B6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ECAB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4709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B0A9C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A6A3998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F70332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imachal Prades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278F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799D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5751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AAD99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7B86030F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30377D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ammu &amp; Kashmir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D83E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96E4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7CF2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735B6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3568AE71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3060B1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Jharkhand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A451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92E3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EC9E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8549B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3C566BA9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F90629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rnatak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E15F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4D214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2B9E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A17D7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63B9DE99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6D05CA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eral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3F69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97E16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E675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BF15F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3FD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48A850A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9D6CD2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adak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49AF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8E3B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3FCE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A109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</w:t>
            </w:r>
          </w:p>
        </w:tc>
      </w:tr>
      <w:tr w:rsidR="0005068E" w:rsidRPr="006A52DD" w14:paraId="20C3DC2C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1E757F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akshadweep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8E711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44A2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EE989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1609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7</w:t>
            </w:r>
          </w:p>
        </w:tc>
      </w:tr>
      <w:tr w:rsidR="0005068E" w:rsidRPr="006A52DD" w14:paraId="5B256E66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E250DD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dhya Prades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44EFB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C6F7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CB5A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11423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1516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35654E3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093105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harashtr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AA713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65A7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89815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34A97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1516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4474D81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033859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nipur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5646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AAF5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5A5A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90B39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1516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76DB8408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74FB93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ghalay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E3F93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DD17E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A35E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23DCD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1516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72A9E4B9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6530FF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izoram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159DD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5674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8A3F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69D3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3</w:t>
            </w:r>
          </w:p>
        </w:tc>
      </w:tr>
      <w:tr w:rsidR="0005068E" w:rsidRPr="006A52DD" w14:paraId="6A7F3114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B891AD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agaland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99F7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6AD2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DC21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9B5E5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39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6002A629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8AC7AD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CT of Delhi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AF18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1361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4ECF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B3AD0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39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4F10348B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D55F3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dish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72A0F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5790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1243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77129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392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6199F08B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BBC999B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uducherr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D925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50FC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BAAF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9FBB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0</w:t>
            </w:r>
          </w:p>
        </w:tc>
      </w:tr>
      <w:tr w:rsidR="0005068E" w:rsidRPr="006A52DD" w14:paraId="0B330B8F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AE01A0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unjab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813E0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46EE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F52C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67ABB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5319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6A95438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4F2765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ajasthan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71B3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CF34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E289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87E00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5319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6E96747B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109142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ikkim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14B3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E9C2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A2A1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E643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7</w:t>
            </w:r>
          </w:p>
        </w:tc>
      </w:tr>
      <w:tr w:rsidR="0005068E" w:rsidRPr="006A52DD" w14:paraId="50632921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FF73DE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amil Nadu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CD5C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1193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227F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24948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7B85CE3B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2DBD46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elangan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C2C83A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8097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04DD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16D8BF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1AD1E605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745AC23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ripur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E99A8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AD2E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A1D9E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AF22AC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6B17FEBF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7216E0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tar Pradesh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446A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8104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51FF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781058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08CE34C3" w14:textId="77777777" w:rsidTr="00807060">
        <w:trPr>
          <w:trHeight w:val="30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94CC1E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ttarakhand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74F92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4887B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494A6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578677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3C56EBE8" w14:textId="77777777" w:rsidTr="00807060">
        <w:trPr>
          <w:trHeight w:val="301"/>
        </w:trPr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AD2C9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West Bengal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60D5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8FD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EBE0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E14BB01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F32D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1</w:t>
            </w:r>
          </w:p>
        </w:tc>
      </w:tr>
      <w:tr w:rsidR="0005068E" w:rsidRPr="006A52DD" w14:paraId="32B3377E" w14:textId="77777777" w:rsidTr="00807060">
        <w:trPr>
          <w:trHeight w:val="301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A4F540" w14:textId="77777777" w:rsidR="0005068E" w:rsidRPr="00D24FBC" w:rsidRDefault="0005068E" w:rsidP="00807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dia (total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618D83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5456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7EBEC4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30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695FDD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4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8F6219" w14:textId="77777777" w:rsidR="0005068E" w:rsidRPr="00D24FBC" w:rsidRDefault="0005068E" w:rsidP="00807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24F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&lt;0.001</w:t>
            </w:r>
          </w:p>
        </w:tc>
      </w:tr>
    </w:tbl>
    <w:p w14:paraId="7EC3022C" w14:textId="77777777" w:rsidR="00E96373" w:rsidRDefault="00E96373"/>
    <w:sectPr w:rsidR="00E96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02"/>
    <w:rsid w:val="0005068E"/>
    <w:rsid w:val="00375602"/>
    <w:rsid w:val="00E9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B185"/>
  <w15:chartTrackingRefBased/>
  <w15:docId w15:val="{21A3789F-32AD-4603-8ED3-9DB1E77A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hweta Chakrabarty</dc:creator>
  <cp:keywords/>
  <dc:description/>
  <cp:lastModifiedBy>Mahashweta Chakrabarty</cp:lastModifiedBy>
  <cp:revision>2</cp:revision>
  <dcterms:created xsi:type="dcterms:W3CDTF">2022-10-23T21:06:00Z</dcterms:created>
  <dcterms:modified xsi:type="dcterms:W3CDTF">2022-10-23T21:07:00Z</dcterms:modified>
</cp:coreProperties>
</file>